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334D4" w14:textId="5434369F" w:rsidR="00E67929" w:rsidRPr="0047416D" w:rsidRDefault="00E67929" w:rsidP="00E6792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416D">
        <w:rPr>
          <w:rFonts w:ascii="Times New Roman" w:eastAsiaTheme="majorHAnsi" w:hAnsi="Times New Roman" w:cs="Times New Roman"/>
          <w:color w:val="000000"/>
          <w:sz w:val="24"/>
          <w:szCs w:val="24"/>
        </w:rPr>
        <w:t xml:space="preserve">Clinical adverse events stratified by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%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reduc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DL-C</w:t>
      </w:r>
    </w:p>
    <w:tbl>
      <w:tblPr>
        <w:tblW w:w="98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6"/>
        <w:gridCol w:w="3274"/>
        <w:gridCol w:w="3275"/>
        <w:gridCol w:w="1426"/>
      </w:tblGrid>
      <w:tr w:rsidR="00D40187" w:rsidRPr="00D40187" w14:paraId="3A4C0F48" w14:textId="77777777" w:rsidTr="00D40187">
        <w:trPr>
          <w:trHeight w:val="982"/>
        </w:trPr>
        <w:tc>
          <w:tcPr>
            <w:tcW w:w="1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2F8B74" w14:textId="36F85A9E" w:rsidR="00D40187" w:rsidRPr="00D40187" w:rsidRDefault="00D40187" w:rsidP="002F45D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D40187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EB5C5" w14:textId="7BC60E11" w:rsidR="00D40187" w:rsidRPr="00D40187" w:rsidRDefault="00D40187" w:rsidP="002F45D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D40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="009A724E" w:rsidRPr="00D40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ion</w:t>
            </w:r>
            <w:r w:rsidRPr="00D40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LDL-C</w:t>
            </w:r>
            <w:r w:rsidRPr="00D4018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≥50</w:t>
            </w:r>
          </w:p>
          <w:p w14:paraId="5A83F99D" w14:textId="290A8A0C" w:rsidR="00D40187" w:rsidRPr="00D40187" w:rsidRDefault="00D40187" w:rsidP="002F45D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D40187">
              <w:rPr>
                <w:rFonts w:ascii="Times New Roman" w:eastAsia="굴림" w:hAnsi="Times New Roman" w:cs="Times New Roman" w:hint="eastAsia"/>
                <w:color w:val="000000"/>
                <w:sz w:val="24"/>
                <w:szCs w:val="24"/>
              </w:rPr>
              <w:t>(n=226)</w:t>
            </w:r>
          </w:p>
        </w:tc>
        <w:tc>
          <w:tcPr>
            <w:tcW w:w="3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0A2D1" w14:textId="13E51D14" w:rsidR="00D40187" w:rsidRPr="00D40187" w:rsidRDefault="00D40187" w:rsidP="002F45D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0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="009A724E" w:rsidRPr="00D40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ion</w:t>
            </w:r>
            <w:r w:rsidRPr="00D40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LDL-C&lt;50</w:t>
            </w:r>
          </w:p>
          <w:p w14:paraId="140BD4D4" w14:textId="106FFE04" w:rsidR="00D40187" w:rsidRPr="00D40187" w:rsidRDefault="00D40187" w:rsidP="002F45D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  <w:r w:rsidRPr="00D40187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n=222)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085DC" w14:textId="017D9466" w:rsidR="00D40187" w:rsidRPr="00D40187" w:rsidRDefault="00D40187" w:rsidP="00D4018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  <w:r w:rsidRPr="00D40187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D40187" w:rsidRPr="00D40187" w14:paraId="210BA05B" w14:textId="77777777" w:rsidTr="00D40187">
        <w:trPr>
          <w:trHeight w:val="982"/>
        </w:trPr>
        <w:tc>
          <w:tcPr>
            <w:tcW w:w="1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D87A7" w14:textId="77777777" w:rsidR="00D40187" w:rsidRPr="00D40187" w:rsidRDefault="00D40187" w:rsidP="004E592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  <w:r w:rsidRPr="00D4018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MACE </w:t>
            </w:r>
          </w:p>
        </w:tc>
        <w:tc>
          <w:tcPr>
            <w:tcW w:w="3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2DD9F" w14:textId="451E1483" w:rsidR="00D40187" w:rsidRPr="00D40187" w:rsidRDefault="008E7AC2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8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1.2)</w:t>
            </w:r>
          </w:p>
        </w:tc>
        <w:tc>
          <w:tcPr>
            <w:tcW w:w="3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CC4EB" w14:textId="49F21A54" w:rsidR="00D40187" w:rsidRPr="00D40187" w:rsidRDefault="008E7AC2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67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0.2)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B795D" w14:textId="241F0292" w:rsidR="00D40187" w:rsidRPr="00D40187" w:rsidRDefault="008E7AC2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012</w:t>
            </w:r>
          </w:p>
        </w:tc>
      </w:tr>
      <w:tr w:rsidR="00D40187" w:rsidRPr="00D40187" w14:paraId="3D3B6779" w14:textId="77777777" w:rsidTr="00D40187">
        <w:trPr>
          <w:trHeight w:val="98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3860B" w14:textId="77777777" w:rsidR="00D40187" w:rsidRPr="00D40187" w:rsidRDefault="00D40187" w:rsidP="004E592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  <w:r w:rsidRPr="00D4018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ny revascularization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662D0" w14:textId="79F11D47" w:rsidR="00D40187" w:rsidRPr="00D40187" w:rsidRDefault="008E7AC2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6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0.4)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96E41" w14:textId="303DBF94" w:rsidR="00D40187" w:rsidRPr="00D40187" w:rsidRDefault="008E7AC2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64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8.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758EE" w14:textId="5CC5B822" w:rsidR="00D40187" w:rsidRPr="00D40187" w:rsidRDefault="008E7AC2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018</w:t>
            </w:r>
          </w:p>
        </w:tc>
      </w:tr>
      <w:tr w:rsidR="00D40187" w:rsidRPr="00D40187" w14:paraId="4A3233FA" w14:textId="77777777" w:rsidTr="00D40187">
        <w:trPr>
          <w:trHeight w:val="98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FD6298" w14:textId="77777777" w:rsidR="00D40187" w:rsidRPr="00D40187" w:rsidRDefault="00D40187" w:rsidP="004E592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  <w:r w:rsidRPr="00D4018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Nonfatal-MI 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1D3FB" w14:textId="6FBA2B8E" w:rsidR="00D40187" w:rsidRPr="00D40187" w:rsidRDefault="00DF0880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8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.6)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E207F" w14:textId="5FFF331B" w:rsidR="00D40187" w:rsidRPr="00D40187" w:rsidRDefault="00DF0880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17995" w14:textId="6ADB846A" w:rsidR="00D40187" w:rsidRPr="00D40187" w:rsidRDefault="00DF0880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484</w:t>
            </w:r>
          </w:p>
        </w:tc>
      </w:tr>
      <w:tr w:rsidR="00D40187" w:rsidRPr="00D40187" w14:paraId="53D151F5" w14:textId="77777777" w:rsidTr="00D40187">
        <w:trPr>
          <w:trHeight w:val="982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0D86A" w14:textId="77777777" w:rsidR="00D40187" w:rsidRPr="00D40187" w:rsidRDefault="00D40187" w:rsidP="004E592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  <w:r w:rsidRPr="00D4018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Ischemic stroke  </w:t>
            </w:r>
          </w:p>
        </w:tc>
        <w:tc>
          <w:tcPr>
            <w:tcW w:w="327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8CC879" w14:textId="6657A43F" w:rsidR="00D40187" w:rsidRPr="00D40187" w:rsidRDefault="00A850FD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1.8)</w:t>
            </w: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F3B2EE" w14:textId="57189E48" w:rsidR="00D40187" w:rsidRPr="00D40187" w:rsidRDefault="00A850FD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7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.2)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2440A8" w14:textId="2E142BA7" w:rsidR="00D40187" w:rsidRPr="00D40187" w:rsidRDefault="00A850FD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184</w:t>
            </w:r>
          </w:p>
        </w:tc>
      </w:tr>
      <w:tr w:rsidR="00D40187" w:rsidRPr="005B4FE5" w14:paraId="12B23AE3" w14:textId="77777777" w:rsidTr="00D40187">
        <w:trPr>
          <w:trHeight w:val="982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2178C" w14:textId="77777777" w:rsidR="00D40187" w:rsidRPr="00D40187" w:rsidRDefault="00D40187" w:rsidP="004E592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D40187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Cardiac death 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8D33F7" w14:textId="25A9EFEB" w:rsidR="00D40187" w:rsidRPr="00D40187" w:rsidRDefault="00AB4C96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1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0.4)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0F665E" w14:textId="79347A2E" w:rsidR="00D40187" w:rsidRPr="00D40187" w:rsidRDefault="00AB4C96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5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3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D7039B" w14:textId="1FA18523" w:rsidR="00D40187" w:rsidRPr="00D40187" w:rsidRDefault="00AB4C96" w:rsidP="004E592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078</w:t>
            </w:r>
          </w:p>
        </w:tc>
      </w:tr>
    </w:tbl>
    <w:p w14:paraId="6996E361" w14:textId="4C0D3FA2" w:rsidR="00E67929" w:rsidRDefault="00E67929" w:rsidP="00E67929">
      <w:pPr>
        <w:wordWrap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673B7">
        <w:rPr>
          <w:rFonts w:ascii="Times New Roman" w:hAnsi="Times New Roman" w:cs="Times New Roman"/>
          <w:kern w:val="0"/>
          <w:sz w:val="24"/>
          <w:szCs w:val="24"/>
        </w:rPr>
        <w:t>Data are given as number (%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</w:t>
      </w:r>
      <w:r w:rsidRPr="00005C2B">
        <w:rPr>
          <w:rFonts w:ascii="Times New Roman" w:hAnsi="Times New Roman" w:cs="Times New Roman" w:hint="eastAsia"/>
          <w:color w:val="000000"/>
          <w:sz w:val="24"/>
          <w:szCs w:val="24"/>
        </w:rPr>
        <w:t>DL-C</w:t>
      </w:r>
      <w:r w:rsidRPr="00005C2B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005C2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ow</w:t>
      </w:r>
      <w:r w:rsidRPr="00005C2B">
        <w:rPr>
          <w:rFonts w:ascii="Times New Roman" w:hAnsi="Times New Roman" w:cs="Times New Roman"/>
          <w:color w:val="000000"/>
          <w:sz w:val="24"/>
          <w:szCs w:val="24"/>
        </w:rPr>
        <w:t xml:space="preserve">-density </w:t>
      </w:r>
      <w:r w:rsidRPr="00005C2B">
        <w:rPr>
          <w:rFonts w:ascii="Times New Roman" w:hAnsi="Times New Roman" w:cs="Times New Roman" w:hint="eastAsia"/>
          <w:color w:val="000000"/>
          <w:sz w:val="24"/>
          <w:szCs w:val="24"/>
        </w:rPr>
        <w:t>l</w:t>
      </w:r>
      <w:r w:rsidRPr="00005C2B">
        <w:rPr>
          <w:rFonts w:ascii="Times New Roman" w:hAnsi="Times New Roman" w:cs="Times New Roman"/>
          <w:color w:val="000000"/>
          <w:sz w:val="24"/>
          <w:szCs w:val="24"/>
        </w:rPr>
        <w:t>ipoprotein cholesterol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ACE</w:t>
      </w:r>
      <w:r w:rsidRPr="009673B7">
        <w:rPr>
          <w:rFonts w:ascii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ajor </w:t>
      </w:r>
      <w:r w:rsidRPr="00E44A9C">
        <w:rPr>
          <w:rFonts w:ascii="Times New Roman" w:hAnsi="Times New Roman" w:cs="Times New Roman"/>
          <w:sz w:val="24"/>
        </w:rPr>
        <w:t>cardiovascular adverse event</w:t>
      </w:r>
      <w:r>
        <w:rPr>
          <w:rFonts w:ascii="Times New Roman" w:hAnsi="Times New Roman" w:cs="Times New Roman"/>
          <w:sz w:val="24"/>
        </w:rPr>
        <w:t xml:space="preserve"> (</w:t>
      </w:r>
      <w:r w:rsidRPr="00896F8D">
        <w:rPr>
          <w:rFonts w:ascii="Times New Roman" w:hAnsi="Times New Roman" w:cs="Times New Roman"/>
          <w:sz w:val="24"/>
        </w:rPr>
        <w:t>cardiac death, non-fatal myocardial infarction, any coronary revascularization and ischemic stroke</w:t>
      </w:r>
      <w:r>
        <w:rPr>
          <w:rFonts w:ascii="Times New Roman" w:hAnsi="Times New Roman" w:cs="Times New Roman"/>
          <w:sz w:val="24"/>
        </w:rPr>
        <w:t>),</w:t>
      </w:r>
      <w:r w:rsidRPr="009673B7">
        <w:rPr>
          <w:rFonts w:ascii="Times New Roman" w:hAnsi="Times New Roman" w:cs="Times New Roman"/>
          <w:kern w:val="0"/>
          <w:sz w:val="24"/>
          <w:szCs w:val="24"/>
        </w:rPr>
        <w:t xml:space="preserve"> MI</w:t>
      </w:r>
      <w:r w:rsidRPr="009673B7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9673B7">
        <w:rPr>
          <w:rFonts w:ascii="Times New Roman" w:hAnsi="Times New Roman" w:cs="Times New Roman"/>
          <w:kern w:val="0"/>
          <w:sz w:val="24"/>
          <w:szCs w:val="24"/>
        </w:rPr>
        <w:t xml:space="preserve"> myocardial infarction</w:t>
      </w:r>
    </w:p>
    <w:p w14:paraId="56A16744" w14:textId="77777777" w:rsidR="00E67929" w:rsidRPr="00E67929" w:rsidRDefault="00E67929" w:rsidP="00282C3B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51BD1AE" w14:textId="77777777" w:rsidR="00A569D9" w:rsidRPr="00282C3B" w:rsidRDefault="00A569D9"/>
    <w:sectPr w:rsidR="00A569D9" w:rsidRPr="00282C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B23D5" w14:textId="77777777" w:rsidR="002B7FAF" w:rsidRDefault="002B7FAF" w:rsidP="00625DFD">
      <w:pPr>
        <w:spacing w:after="0" w:line="240" w:lineRule="auto"/>
      </w:pPr>
      <w:r>
        <w:separator/>
      </w:r>
    </w:p>
  </w:endnote>
  <w:endnote w:type="continuationSeparator" w:id="0">
    <w:p w14:paraId="6DD74F85" w14:textId="77777777" w:rsidR="002B7FAF" w:rsidRDefault="002B7FAF" w:rsidP="00625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C8CA3" w14:textId="77777777" w:rsidR="002B7FAF" w:rsidRDefault="002B7FAF" w:rsidP="00625DFD">
      <w:pPr>
        <w:spacing w:after="0" w:line="240" w:lineRule="auto"/>
      </w:pPr>
      <w:r>
        <w:separator/>
      </w:r>
    </w:p>
  </w:footnote>
  <w:footnote w:type="continuationSeparator" w:id="0">
    <w:p w14:paraId="70A1F080" w14:textId="77777777" w:rsidR="002B7FAF" w:rsidRDefault="002B7FAF" w:rsidP="00625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9D9"/>
    <w:rsid w:val="00027CE5"/>
    <w:rsid w:val="0003503A"/>
    <w:rsid w:val="00070583"/>
    <w:rsid w:val="00086A90"/>
    <w:rsid w:val="00093AC0"/>
    <w:rsid w:val="00094C20"/>
    <w:rsid w:val="002675BB"/>
    <w:rsid w:val="002711AE"/>
    <w:rsid w:val="00282C3B"/>
    <w:rsid w:val="00283F2B"/>
    <w:rsid w:val="00286CD6"/>
    <w:rsid w:val="002B1968"/>
    <w:rsid w:val="002B7FAF"/>
    <w:rsid w:val="002F45DE"/>
    <w:rsid w:val="00336596"/>
    <w:rsid w:val="0034132D"/>
    <w:rsid w:val="00357CA8"/>
    <w:rsid w:val="004247E6"/>
    <w:rsid w:val="00447244"/>
    <w:rsid w:val="004635DD"/>
    <w:rsid w:val="004C3760"/>
    <w:rsid w:val="005516B8"/>
    <w:rsid w:val="006129D5"/>
    <w:rsid w:val="00625DFD"/>
    <w:rsid w:val="006261C3"/>
    <w:rsid w:val="00694824"/>
    <w:rsid w:val="006E2C84"/>
    <w:rsid w:val="006E696D"/>
    <w:rsid w:val="007372FB"/>
    <w:rsid w:val="007A1B20"/>
    <w:rsid w:val="007C2C5D"/>
    <w:rsid w:val="007F009B"/>
    <w:rsid w:val="0081775F"/>
    <w:rsid w:val="008309CF"/>
    <w:rsid w:val="008562EB"/>
    <w:rsid w:val="0086689D"/>
    <w:rsid w:val="008B6A86"/>
    <w:rsid w:val="008B7F03"/>
    <w:rsid w:val="008E7AC2"/>
    <w:rsid w:val="00944392"/>
    <w:rsid w:val="00952327"/>
    <w:rsid w:val="0098705B"/>
    <w:rsid w:val="009A724E"/>
    <w:rsid w:val="009B2455"/>
    <w:rsid w:val="00A27F72"/>
    <w:rsid w:val="00A564B2"/>
    <w:rsid w:val="00A569D9"/>
    <w:rsid w:val="00A75659"/>
    <w:rsid w:val="00A847B9"/>
    <w:rsid w:val="00A850FD"/>
    <w:rsid w:val="00AB4C96"/>
    <w:rsid w:val="00B055EF"/>
    <w:rsid w:val="00B1008C"/>
    <w:rsid w:val="00BB0EBF"/>
    <w:rsid w:val="00BD7CA6"/>
    <w:rsid w:val="00C1464F"/>
    <w:rsid w:val="00C66C01"/>
    <w:rsid w:val="00C83617"/>
    <w:rsid w:val="00CC0F81"/>
    <w:rsid w:val="00D07382"/>
    <w:rsid w:val="00D336BA"/>
    <w:rsid w:val="00D36DE0"/>
    <w:rsid w:val="00D40187"/>
    <w:rsid w:val="00D64F8D"/>
    <w:rsid w:val="00DA2F15"/>
    <w:rsid w:val="00DB1D50"/>
    <w:rsid w:val="00DD029F"/>
    <w:rsid w:val="00DD46E2"/>
    <w:rsid w:val="00DF0880"/>
    <w:rsid w:val="00E141C2"/>
    <w:rsid w:val="00E325C3"/>
    <w:rsid w:val="00E67929"/>
    <w:rsid w:val="00EB3EB0"/>
    <w:rsid w:val="00EE2267"/>
    <w:rsid w:val="00EE76AB"/>
    <w:rsid w:val="00F3750E"/>
    <w:rsid w:val="00F5629F"/>
    <w:rsid w:val="00F7410B"/>
    <w:rsid w:val="00FC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56A20"/>
  <w15:chartTrackingRefBased/>
  <w15:docId w15:val="{A2571E47-65B4-438C-B5C7-E9C2B6843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9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569D9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a4">
    <w:name w:val="header"/>
    <w:basedOn w:val="a"/>
    <w:link w:val="Char"/>
    <w:uiPriority w:val="99"/>
    <w:unhideWhenUsed/>
    <w:rsid w:val="00625D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5DFD"/>
  </w:style>
  <w:style w:type="paragraph" w:styleId="a5">
    <w:name w:val="footer"/>
    <w:basedOn w:val="a"/>
    <w:link w:val="Char0"/>
    <w:uiPriority w:val="99"/>
    <w:unhideWhenUsed/>
    <w:rsid w:val="00625D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5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5CEA28-34E0-48B1-9B7E-BB62C18EE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jihyun</dc:creator>
  <cp:keywords/>
  <dc:description/>
  <cp:lastModifiedBy>ahn jihyun</cp:lastModifiedBy>
  <cp:revision>3</cp:revision>
  <dcterms:created xsi:type="dcterms:W3CDTF">2021-07-05T06:07:00Z</dcterms:created>
  <dcterms:modified xsi:type="dcterms:W3CDTF">2021-07-05T06:34:00Z</dcterms:modified>
</cp:coreProperties>
</file>